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Iannetti et al. Table S5.  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RelB regulated genes associated with ubiquitin mediated degradation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58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24"/>
        <w:gridCol w:w="3208"/>
        <w:gridCol w:w="982"/>
        <w:gridCol w:w="1022"/>
        <w:gridCol w:w="962"/>
        <w:gridCol w:w="982"/>
      </w:tblGrid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NF-</w:t>
            </w:r>
            <w:r>
              <w:rPr>
                <w:rFonts w:cs="Arial" w:ascii="Symbol" w:hAnsi="Symbol"/>
                <w:sz w:val="22"/>
                <w:szCs w:val="22"/>
                <w:lang w:val="en-US"/>
              </w:rPr>
              <w:t>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B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RelB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EZH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p53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BXO5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-box protein 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3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KBP1A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K506 binding protein 1A, 12kDa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D2L1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D2 mitotic arrest deficient-like 1 (yeast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17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PC1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phase promoting complex subunit 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0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16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division cycle 16 homolog (S. cerevisiae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7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20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division cycle 20 homolog (S. cerevisiae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67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9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SMA5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teasome (prosome, macropain) subunit, alpha type, 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5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SC1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berous sclerosis 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3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5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BE2C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biquitin-conjugating enzyme E2C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2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4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NR = No result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3:23:00Z</dcterms:created>
  <dc:creator>Neil Perkins</dc:creator>
  <dc:description/>
  <cp:keywords/>
  <dc:language>en-US</dc:language>
  <cp:lastModifiedBy>Neil Perkins</cp:lastModifiedBy>
  <dcterms:modified xsi:type="dcterms:W3CDTF">2014-04-01T13:24:00Z</dcterms:modified>
  <cp:revision>3</cp:revision>
  <dc:subject/>
  <dc:title/>
</cp:coreProperties>
</file>